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9209D" w14:textId="0844CF08" w:rsidR="00AD458E" w:rsidRDefault="00607F56">
      <w:pPr>
        <w:rPr>
          <w:rFonts w:ascii="Arial" w:hAnsi="Arial" w:cs="Arial"/>
        </w:rPr>
      </w:pPr>
      <w:r w:rsidRPr="0090787B">
        <w:rPr>
          <w:rFonts w:ascii="Arial" w:hAnsi="Arial" w:cs="Arial"/>
          <w:b/>
          <w:bCs/>
        </w:rPr>
        <w:t>Supplementa</w:t>
      </w:r>
      <w:r w:rsidR="00C40864">
        <w:rPr>
          <w:rFonts w:ascii="Arial" w:hAnsi="Arial" w:cs="Arial"/>
          <w:b/>
          <w:bCs/>
        </w:rPr>
        <w:t>l</w:t>
      </w:r>
      <w:r w:rsidRPr="0090787B">
        <w:rPr>
          <w:rFonts w:ascii="Arial" w:hAnsi="Arial" w:cs="Arial"/>
          <w:b/>
          <w:bCs/>
        </w:rPr>
        <w:t xml:space="preserve"> </w:t>
      </w:r>
      <w:r w:rsidR="00DE3BD7">
        <w:rPr>
          <w:rFonts w:ascii="Arial" w:hAnsi="Arial" w:cs="Arial"/>
          <w:b/>
          <w:bCs/>
        </w:rPr>
        <w:t>File 1</w:t>
      </w:r>
      <w:r w:rsidRPr="00157C9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TaqMan primers</w:t>
      </w:r>
      <w:r w:rsidRPr="00157C9F">
        <w:rPr>
          <w:rFonts w:ascii="Arial" w:hAnsi="Arial" w:cs="Arial"/>
        </w:rPr>
        <w:t xml:space="preserve"> used for </w:t>
      </w:r>
      <w:r>
        <w:rPr>
          <w:rFonts w:ascii="Arial" w:hAnsi="Arial" w:cs="Arial"/>
        </w:rPr>
        <w:t>qPCR</w:t>
      </w:r>
      <w:r w:rsidRPr="00157C9F">
        <w:rPr>
          <w:rFonts w:ascii="Arial" w:hAnsi="Arial" w:cs="Arial"/>
        </w:rPr>
        <w:t xml:space="preserve">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424"/>
        <w:gridCol w:w="1484"/>
        <w:gridCol w:w="2095"/>
        <w:gridCol w:w="1867"/>
        <w:gridCol w:w="1243"/>
      </w:tblGrid>
      <w:tr w:rsidR="00DE3BD7" w:rsidRPr="004740B3" w14:paraId="37167043" w14:textId="77777777" w:rsidTr="00DE3BD7">
        <w:trPr>
          <w:trHeight w:val="630"/>
        </w:trPr>
        <w:tc>
          <w:tcPr>
            <w:tcW w:w="1237" w:type="dxa"/>
            <w:hideMark/>
          </w:tcPr>
          <w:p w14:paraId="4937E82B" w14:textId="77777777" w:rsidR="00607F56" w:rsidRPr="00A26732" w:rsidRDefault="00607F56" w:rsidP="00A26732">
            <w:pPr>
              <w:spacing w:beforeLines="0" w:before="384"/>
              <w:ind w:left="0" w:firstLine="0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A26732">
              <w:rPr>
                <w:rFonts w:ascii="Arial" w:eastAsia="Times New Roman" w:hAnsi="Arial" w:cs="Arial"/>
                <w:b/>
                <w:bCs/>
              </w:rPr>
              <w:t>Vendor</w:t>
            </w:r>
          </w:p>
        </w:tc>
        <w:tc>
          <w:tcPr>
            <w:tcW w:w="1424" w:type="dxa"/>
            <w:hideMark/>
          </w:tcPr>
          <w:p w14:paraId="00D2A60C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A26732">
              <w:rPr>
                <w:rFonts w:ascii="Arial" w:eastAsia="Times New Roman" w:hAnsi="Arial" w:cs="Arial"/>
                <w:b/>
                <w:bCs/>
              </w:rPr>
              <w:t>Catalog Number</w:t>
            </w:r>
          </w:p>
        </w:tc>
        <w:tc>
          <w:tcPr>
            <w:tcW w:w="1484" w:type="dxa"/>
            <w:hideMark/>
          </w:tcPr>
          <w:p w14:paraId="2C38C778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A26732">
              <w:rPr>
                <w:rFonts w:ascii="Arial" w:eastAsia="Times New Roman" w:hAnsi="Arial" w:cs="Arial"/>
                <w:b/>
                <w:bCs/>
              </w:rPr>
              <w:t>Primer</w:t>
            </w:r>
          </w:p>
        </w:tc>
        <w:tc>
          <w:tcPr>
            <w:tcW w:w="2095" w:type="dxa"/>
            <w:hideMark/>
          </w:tcPr>
          <w:p w14:paraId="19490769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A26732">
              <w:rPr>
                <w:rFonts w:ascii="Arial" w:eastAsia="Times New Roman" w:hAnsi="Arial" w:cs="Arial"/>
                <w:b/>
                <w:bCs/>
              </w:rPr>
              <w:t>Assay ID</w:t>
            </w:r>
          </w:p>
        </w:tc>
        <w:tc>
          <w:tcPr>
            <w:tcW w:w="1867" w:type="dxa"/>
            <w:hideMark/>
          </w:tcPr>
          <w:p w14:paraId="21AE0AB2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A26732">
              <w:rPr>
                <w:rFonts w:ascii="Arial" w:eastAsia="Times New Roman" w:hAnsi="Arial" w:cs="Arial"/>
                <w:b/>
                <w:bCs/>
              </w:rPr>
              <w:t>Species</w:t>
            </w:r>
          </w:p>
        </w:tc>
        <w:tc>
          <w:tcPr>
            <w:tcW w:w="1243" w:type="dxa"/>
            <w:hideMark/>
          </w:tcPr>
          <w:p w14:paraId="2CDD0BB2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  <w:b/>
                <w:bCs/>
              </w:rPr>
            </w:pPr>
            <w:r w:rsidRPr="00A26732">
              <w:rPr>
                <w:rFonts w:ascii="Arial" w:eastAsia="Times New Roman" w:hAnsi="Arial" w:cs="Arial"/>
                <w:b/>
                <w:bCs/>
              </w:rPr>
              <w:t>Method</w:t>
            </w:r>
          </w:p>
        </w:tc>
      </w:tr>
      <w:tr w:rsidR="00DE3BD7" w:rsidRPr="004740B3" w14:paraId="0D14C07C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72DD8C32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38585832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453320</w:t>
            </w:r>
          </w:p>
        </w:tc>
        <w:tc>
          <w:tcPr>
            <w:tcW w:w="1484" w:type="dxa"/>
            <w:noWrap/>
            <w:hideMark/>
          </w:tcPr>
          <w:p w14:paraId="303C3DB9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proofErr w:type="spellStart"/>
            <w:r w:rsidRPr="00A26732">
              <w:rPr>
                <w:rFonts w:ascii="Arial" w:eastAsia="Times New Roman" w:hAnsi="Arial" w:cs="Arial"/>
              </w:rPr>
              <w:t>Pdgfra</w:t>
            </w:r>
            <w:proofErr w:type="spellEnd"/>
            <w:r w:rsidRPr="00A2673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95" w:type="dxa"/>
            <w:noWrap/>
            <w:hideMark/>
          </w:tcPr>
          <w:p w14:paraId="1218A798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Mm00440701_m1 </w:t>
            </w:r>
          </w:p>
        </w:tc>
        <w:tc>
          <w:tcPr>
            <w:tcW w:w="1867" w:type="dxa"/>
            <w:noWrap/>
            <w:hideMark/>
          </w:tcPr>
          <w:p w14:paraId="56E22D56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3DF22225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tr w:rsidR="00DE3BD7" w:rsidRPr="004740B3" w14:paraId="35404FF0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0164071C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75717CDC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331182</w:t>
            </w:r>
          </w:p>
        </w:tc>
        <w:tc>
          <w:tcPr>
            <w:tcW w:w="1484" w:type="dxa"/>
            <w:noWrap/>
            <w:hideMark/>
          </w:tcPr>
          <w:p w14:paraId="1DCFECE6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PPAR</w:t>
            </w:r>
            <w:r w:rsidRPr="00A26732">
              <w:rPr>
                <w:rFonts w:ascii="Arial" w:eastAsia="Times New Roman" w:hAnsi="Arial" w:cs="Arial"/>
              </w:rPr>
              <w:sym w:font="Symbol" w:char="F067"/>
            </w:r>
          </w:p>
        </w:tc>
        <w:tc>
          <w:tcPr>
            <w:tcW w:w="2095" w:type="dxa"/>
            <w:noWrap/>
            <w:hideMark/>
          </w:tcPr>
          <w:p w14:paraId="4CC00500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m01184322_m1</w:t>
            </w:r>
          </w:p>
        </w:tc>
        <w:tc>
          <w:tcPr>
            <w:tcW w:w="1867" w:type="dxa"/>
            <w:noWrap/>
            <w:hideMark/>
          </w:tcPr>
          <w:p w14:paraId="7D8CBBD8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1B0F4E6C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tr w:rsidR="00DE3BD7" w:rsidRPr="004740B3" w14:paraId="475903D5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08A03246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04B55477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331182</w:t>
            </w:r>
          </w:p>
        </w:tc>
        <w:tc>
          <w:tcPr>
            <w:tcW w:w="1484" w:type="dxa"/>
            <w:noWrap/>
            <w:hideMark/>
          </w:tcPr>
          <w:p w14:paraId="3B761313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Wisp2</w:t>
            </w:r>
          </w:p>
        </w:tc>
        <w:tc>
          <w:tcPr>
            <w:tcW w:w="2095" w:type="dxa"/>
            <w:noWrap/>
            <w:hideMark/>
          </w:tcPr>
          <w:p w14:paraId="3BC6A26F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Mm00497471_m1 </w:t>
            </w:r>
          </w:p>
        </w:tc>
        <w:tc>
          <w:tcPr>
            <w:tcW w:w="1867" w:type="dxa"/>
            <w:noWrap/>
            <w:hideMark/>
          </w:tcPr>
          <w:p w14:paraId="4E5250B1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46EE845F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tr w:rsidR="00DE3BD7" w:rsidRPr="004740B3" w14:paraId="71CC9E07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10E2C084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660054E7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331182</w:t>
            </w:r>
          </w:p>
        </w:tc>
        <w:tc>
          <w:tcPr>
            <w:tcW w:w="1484" w:type="dxa"/>
            <w:noWrap/>
            <w:hideMark/>
          </w:tcPr>
          <w:p w14:paraId="35C610AA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Fabp4 </w:t>
            </w:r>
          </w:p>
        </w:tc>
        <w:tc>
          <w:tcPr>
            <w:tcW w:w="2095" w:type="dxa"/>
            <w:noWrap/>
            <w:hideMark/>
          </w:tcPr>
          <w:p w14:paraId="0A7A0F12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Mm00445878_m1 </w:t>
            </w:r>
          </w:p>
        </w:tc>
        <w:tc>
          <w:tcPr>
            <w:tcW w:w="1867" w:type="dxa"/>
            <w:noWrap/>
            <w:hideMark/>
          </w:tcPr>
          <w:p w14:paraId="07A0D9B1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40CC1EF6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tr w:rsidR="00DE3BD7" w:rsidRPr="004740B3" w14:paraId="6DCF1ED0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51D76A81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501DA95C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331182</w:t>
            </w:r>
          </w:p>
        </w:tc>
        <w:tc>
          <w:tcPr>
            <w:tcW w:w="1484" w:type="dxa"/>
            <w:noWrap/>
            <w:hideMark/>
          </w:tcPr>
          <w:p w14:paraId="1CF707BD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Esr2 </w:t>
            </w:r>
          </w:p>
        </w:tc>
        <w:tc>
          <w:tcPr>
            <w:tcW w:w="2095" w:type="dxa"/>
            <w:noWrap/>
            <w:hideMark/>
          </w:tcPr>
          <w:p w14:paraId="4BF0A4EB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Mm00599821_m1 </w:t>
            </w:r>
          </w:p>
        </w:tc>
        <w:tc>
          <w:tcPr>
            <w:tcW w:w="1867" w:type="dxa"/>
            <w:noWrap/>
            <w:hideMark/>
          </w:tcPr>
          <w:p w14:paraId="69F39B3E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41978B7D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tr w:rsidR="00DE3BD7" w:rsidRPr="004740B3" w14:paraId="433517B9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3DDDFAB0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07E705C9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331182</w:t>
            </w:r>
          </w:p>
        </w:tc>
        <w:tc>
          <w:tcPr>
            <w:tcW w:w="1484" w:type="dxa"/>
            <w:noWrap/>
            <w:hideMark/>
          </w:tcPr>
          <w:p w14:paraId="44D5AD50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Esr1</w:t>
            </w:r>
          </w:p>
        </w:tc>
        <w:tc>
          <w:tcPr>
            <w:tcW w:w="2095" w:type="dxa"/>
            <w:noWrap/>
            <w:hideMark/>
          </w:tcPr>
          <w:p w14:paraId="54669FDE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Mm00433149_m1 </w:t>
            </w:r>
          </w:p>
        </w:tc>
        <w:tc>
          <w:tcPr>
            <w:tcW w:w="1867" w:type="dxa"/>
            <w:noWrap/>
            <w:hideMark/>
          </w:tcPr>
          <w:p w14:paraId="000FDE45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7BCEAFA4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tr w:rsidR="00DE3BD7" w:rsidRPr="004740B3" w14:paraId="07AB6110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110CC4B2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31E2A394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448892</w:t>
            </w:r>
          </w:p>
        </w:tc>
        <w:tc>
          <w:tcPr>
            <w:tcW w:w="1484" w:type="dxa"/>
            <w:noWrap/>
            <w:hideMark/>
          </w:tcPr>
          <w:p w14:paraId="5EAA201B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Dpp4 </w:t>
            </w:r>
          </w:p>
        </w:tc>
        <w:tc>
          <w:tcPr>
            <w:tcW w:w="2095" w:type="dxa"/>
            <w:noWrap/>
            <w:hideMark/>
          </w:tcPr>
          <w:p w14:paraId="3F9EA69E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Mm01329189_m1 </w:t>
            </w:r>
          </w:p>
        </w:tc>
        <w:tc>
          <w:tcPr>
            <w:tcW w:w="1867" w:type="dxa"/>
            <w:noWrap/>
            <w:hideMark/>
          </w:tcPr>
          <w:p w14:paraId="446ACA13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4FD70A1A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tr w:rsidR="00DE3BD7" w:rsidRPr="004740B3" w14:paraId="1D334B60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70EFAFB7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3634FAE3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453320</w:t>
            </w:r>
          </w:p>
        </w:tc>
        <w:tc>
          <w:tcPr>
            <w:tcW w:w="1484" w:type="dxa"/>
            <w:noWrap/>
            <w:hideMark/>
          </w:tcPr>
          <w:p w14:paraId="2989B699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CD34</w:t>
            </w:r>
          </w:p>
        </w:tc>
        <w:tc>
          <w:tcPr>
            <w:tcW w:w="2095" w:type="dxa"/>
            <w:noWrap/>
            <w:hideMark/>
          </w:tcPr>
          <w:p w14:paraId="232EE726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Mm00519283_m1 </w:t>
            </w:r>
          </w:p>
        </w:tc>
        <w:tc>
          <w:tcPr>
            <w:tcW w:w="1867" w:type="dxa"/>
            <w:noWrap/>
            <w:hideMark/>
          </w:tcPr>
          <w:p w14:paraId="59664EEE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44EEEE28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tr w:rsidR="00DE3BD7" w:rsidRPr="004740B3" w14:paraId="4067A704" w14:textId="77777777" w:rsidTr="00DE3BD7">
        <w:trPr>
          <w:trHeight w:val="300"/>
        </w:trPr>
        <w:tc>
          <w:tcPr>
            <w:tcW w:w="1237" w:type="dxa"/>
            <w:noWrap/>
            <w:hideMark/>
          </w:tcPr>
          <w:p w14:paraId="53DF695B" w14:textId="77777777" w:rsidR="00607F56" w:rsidRPr="00A26732" w:rsidRDefault="00607F56" w:rsidP="00DE3BD7">
            <w:pPr>
              <w:spacing w:beforeLines="0"/>
              <w:ind w:left="0" w:firstLine="0"/>
              <w:rPr>
                <w:rFonts w:ascii="Arial" w:eastAsia="Times New Roman" w:hAnsi="Arial" w:cs="Arial"/>
              </w:rPr>
            </w:pPr>
            <w:bookmarkStart w:id="0" w:name="_Hlk216950609"/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3CD9ACD6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4453320</w:t>
            </w:r>
          </w:p>
        </w:tc>
        <w:tc>
          <w:tcPr>
            <w:tcW w:w="1484" w:type="dxa"/>
            <w:noWrap/>
            <w:hideMark/>
          </w:tcPr>
          <w:p w14:paraId="05C87359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CD24a </w:t>
            </w:r>
          </w:p>
        </w:tc>
        <w:tc>
          <w:tcPr>
            <w:tcW w:w="2095" w:type="dxa"/>
            <w:noWrap/>
            <w:hideMark/>
          </w:tcPr>
          <w:p w14:paraId="75FDDC7E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 xml:space="preserve">Mm00782538_sH </w:t>
            </w:r>
          </w:p>
        </w:tc>
        <w:tc>
          <w:tcPr>
            <w:tcW w:w="1867" w:type="dxa"/>
            <w:noWrap/>
            <w:hideMark/>
          </w:tcPr>
          <w:p w14:paraId="2700D2B3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1243" w:type="dxa"/>
            <w:noWrap/>
            <w:hideMark/>
          </w:tcPr>
          <w:p w14:paraId="659FD97E" w14:textId="77777777" w:rsidR="00607F56" w:rsidRPr="00A26732" w:rsidRDefault="00607F56" w:rsidP="00A26732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  <w:bookmarkEnd w:id="0"/>
      <w:tr w:rsidR="00DE3BD7" w:rsidRPr="004740B3" w14:paraId="2E875DC8" w14:textId="77777777" w:rsidTr="00840797">
        <w:trPr>
          <w:trHeight w:val="300"/>
        </w:trPr>
        <w:tc>
          <w:tcPr>
            <w:tcW w:w="1237" w:type="dxa"/>
            <w:noWrap/>
            <w:hideMark/>
          </w:tcPr>
          <w:p w14:paraId="086ECEEA" w14:textId="77777777" w:rsidR="00DE3BD7" w:rsidRPr="00A26732" w:rsidRDefault="00DE3BD7" w:rsidP="00840797">
            <w:pPr>
              <w:spacing w:beforeLines="0"/>
              <w:ind w:left="0" w:firstLine="0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Fisher Scientific</w:t>
            </w:r>
          </w:p>
        </w:tc>
        <w:tc>
          <w:tcPr>
            <w:tcW w:w="1424" w:type="dxa"/>
            <w:noWrap/>
            <w:hideMark/>
          </w:tcPr>
          <w:p w14:paraId="1E049DB5" w14:textId="42CD39D9" w:rsidR="00DE3BD7" w:rsidRPr="00A26732" w:rsidRDefault="00DE3BD7" w:rsidP="00840797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48892</w:t>
            </w:r>
          </w:p>
        </w:tc>
        <w:tc>
          <w:tcPr>
            <w:tcW w:w="1484" w:type="dxa"/>
            <w:noWrap/>
            <w:hideMark/>
          </w:tcPr>
          <w:p w14:paraId="3222F329" w14:textId="69467355" w:rsidR="00DE3BD7" w:rsidRPr="00A26732" w:rsidRDefault="00DE3BD7" w:rsidP="00840797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ISP2</w:t>
            </w:r>
            <w:r w:rsidRPr="00A2673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2095" w:type="dxa"/>
            <w:noWrap/>
            <w:hideMark/>
          </w:tcPr>
          <w:p w14:paraId="01D72D89" w14:textId="2A842EB3" w:rsidR="00DE3BD7" w:rsidRPr="00A26732" w:rsidRDefault="00DE3BD7" w:rsidP="00840797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s01031984_m1</w:t>
            </w:r>
            <w:r w:rsidRPr="00A26732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867" w:type="dxa"/>
            <w:noWrap/>
            <w:hideMark/>
          </w:tcPr>
          <w:p w14:paraId="36FA98BE" w14:textId="24D06953" w:rsidR="00DE3BD7" w:rsidRPr="00A26732" w:rsidRDefault="00DE3BD7" w:rsidP="00840797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Human</w:t>
            </w:r>
          </w:p>
        </w:tc>
        <w:tc>
          <w:tcPr>
            <w:tcW w:w="1243" w:type="dxa"/>
            <w:noWrap/>
            <w:hideMark/>
          </w:tcPr>
          <w:p w14:paraId="46C27ECD" w14:textId="77777777" w:rsidR="00DE3BD7" w:rsidRPr="00A26732" w:rsidRDefault="00DE3BD7" w:rsidP="00840797">
            <w:pPr>
              <w:spacing w:beforeLines="0"/>
              <w:ind w:left="0" w:firstLine="0"/>
              <w:jc w:val="left"/>
              <w:rPr>
                <w:rFonts w:ascii="Arial" w:eastAsia="Times New Roman" w:hAnsi="Arial" w:cs="Arial"/>
              </w:rPr>
            </w:pPr>
            <w:r w:rsidRPr="00A26732">
              <w:rPr>
                <w:rFonts w:ascii="Arial" w:eastAsia="Times New Roman" w:hAnsi="Arial" w:cs="Arial"/>
              </w:rPr>
              <w:t>TaqMan</w:t>
            </w:r>
          </w:p>
        </w:tc>
      </w:tr>
    </w:tbl>
    <w:p w14:paraId="37E437A8" w14:textId="77777777" w:rsidR="00607F56" w:rsidRDefault="00607F56"/>
    <w:sectPr w:rsidR="00607F56" w:rsidSect="00145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F56"/>
    <w:rsid w:val="000015D8"/>
    <w:rsid w:val="000229D5"/>
    <w:rsid w:val="00025908"/>
    <w:rsid w:val="00053E04"/>
    <w:rsid w:val="0005408D"/>
    <w:rsid w:val="000609E0"/>
    <w:rsid w:val="000848E3"/>
    <w:rsid w:val="000870AC"/>
    <w:rsid w:val="0009646D"/>
    <w:rsid w:val="000A1267"/>
    <w:rsid w:val="000B5D16"/>
    <w:rsid w:val="000D3311"/>
    <w:rsid w:val="000E431C"/>
    <w:rsid w:val="000F059E"/>
    <w:rsid w:val="00117A4E"/>
    <w:rsid w:val="00145DB2"/>
    <w:rsid w:val="00153816"/>
    <w:rsid w:val="00170C5A"/>
    <w:rsid w:val="00196614"/>
    <w:rsid w:val="001A4D04"/>
    <w:rsid w:val="001B6C80"/>
    <w:rsid w:val="001C6BA0"/>
    <w:rsid w:val="00215749"/>
    <w:rsid w:val="0025174D"/>
    <w:rsid w:val="00252446"/>
    <w:rsid w:val="00253CBE"/>
    <w:rsid w:val="00254495"/>
    <w:rsid w:val="002553C7"/>
    <w:rsid w:val="00272F05"/>
    <w:rsid w:val="002949EC"/>
    <w:rsid w:val="002A605A"/>
    <w:rsid w:val="002B4504"/>
    <w:rsid w:val="002C5D0C"/>
    <w:rsid w:val="002D45C1"/>
    <w:rsid w:val="003221F1"/>
    <w:rsid w:val="00322CDE"/>
    <w:rsid w:val="00355ADD"/>
    <w:rsid w:val="00372170"/>
    <w:rsid w:val="0037559C"/>
    <w:rsid w:val="0038103E"/>
    <w:rsid w:val="003D4B0F"/>
    <w:rsid w:val="003D5EBC"/>
    <w:rsid w:val="003D62CE"/>
    <w:rsid w:val="003F1067"/>
    <w:rsid w:val="003F22B4"/>
    <w:rsid w:val="00410F08"/>
    <w:rsid w:val="00426D18"/>
    <w:rsid w:val="00451495"/>
    <w:rsid w:val="00454697"/>
    <w:rsid w:val="00463740"/>
    <w:rsid w:val="004725F4"/>
    <w:rsid w:val="00483F5D"/>
    <w:rsid w:val="00486395"/>
    <w:rsid w:val="004D2CC3"/>
    <w:rsid w:val="004F5120"/>
    <w:rsid w:val="00503C5F"/>
    <w:rsid w:val="005041B8"/>
    <w:rsid w:val="00523B4F"/>
    <w:rsid w:val="0054248B"/>
    <w:rsid w:val="005549F8"/>
    <w:rsid w:val="00582B9B"/>
    <w:rsid w:val="00586BDB"/>
    <w:rsid w:val="005B0A01"/>
    <w:rsid w:val="005B0BE0"/>
    <w:rsid w:val="005C0407"/>
    <w:rsid w:val="005C69D2"/>
    <w:rsid w:val="005F19D9"/>
    <w:rsid w:val="00607F56"/>
    <w:rsid w:val="00630F71"/>
    <w:rsid w:val="006518BC"/>
    <w:rsid w:val="00665BF8"/>
    <w:rsid w:val="006A792B"/>
    <w:rsid w:val="006A7D75"/>
    <w:rsid w:val="006C2FDF"/>
    <w:rsid w:val="006D5EC6"/>
    <w:rsid w:val="0072068F"/>
    <w:rsid w:val="00721B96"/>
    <w:rsid w:val="00724238"/>
    <w:rsid w:val="00780C9F"/>
    <w:rsid w:val="007816A4"/>
    <w:rsid w:val="00784A11"/>
    <w:rsid w:val="007A36B7"/>
    <w:rsid w:val="007B3F21"/>
    <w:rsid w:val="007D0EBA"/>
    <w:rsid w:val="007D2D9C"/>
    <w:rsid w:val="007E7C4C"/>
    <w:rsid w:val="007F1A2C"/>
    <w:rsid w:val="007F43CB"/>
    <w:rsid w:val="00834ED4"/>
    <w:rsid w:val="008403FF"/>
    <w:rsid w:val="008638C6"/>
    <w:rsid w:val="008811D8"/>
    <w:rsid w:val="008814F0"/>
    <w:rsid w:val="00890E06"/>
    <w:rsid w:val="008955A1"/>
    <w:rsid w:val="008E61F5"/>
    <w:rsid w:val="0090018D"/>
    <w:rsid w:val="009326C5"/>
    <w:rsid w:val="0094071F"/>
    <w:rsid w:val="00982D2F"/>
    <w:rsid w:val="00992E79"/>
    <w:rsid w:val="009A4E69"/>
    <w:rsid w:val="009B145E"/>
    <w:rsid w:val="009C1557"/>
    <w:rsid w:val="009C508F"/>
    <w:rsid w:val="009D1E27"/>
    <w:rsid w:val="00A046E2"/>
    <w:rsid w:val="00A04B5B"/>
    <w:rsid w:val="00A1332D"/>
    <w:rsid w:val="00A20C09"/>
    <w:rsid w:val="00A2218B"/>
    <w:rsid w:val="00A45D0D"/>
    <w:rsid w:val="00A63C15"/>
    <w:rsid w:val="00A73996"/>
    <w:rsid w:val="00A83A4E"/>
    <w:rsid w:val="00A9114D"/>
    <w:rsid w:val="00AB5FF5"/>
    <w:rsid w:val="00AB63A8"/>
    <w:rsid w:val="00AD0D3C"/>
    <w:rsid w:val="00AD458E"/>
    <w:rsid w:val="00AE0B4D"/>
    <w:rsid w:val="00AE0EBE"/>
    <w:rsid w:val="00AF33C3"/>
    <w:rsid w:val="00AF499C"/>
    <w:rsid w:val="00B00A0B"/>
    <w:rsid w:val="00B11BD9"/>
    <w:rsid w:val="00B12673"/>
    <w:rsid w:val="00B21FFA"/>
    <w:rsid w:val="00B2334F"/>
    <w:rsid w:val="00B43422"/>
    <w:rsid w:val="00B47B77"/>
    <w:rsid w:val="00B5464D"/>
    <w:rsid w:val="00B647C6"/>
    <w:rsid w:val="00B828D5"/>
    <w:rsid w:val="00B96939"/>
    <w:rsid w:val="00BA2650"/>
    <w:rsid w:val="00BB37BF"/>
    <w:rsid w:val="00BD7EE1"/>
    <w:rsid w:val="00C10555"/>
    <w:rsid w:val="00C17C14"/>
    <w:rsid w:val="00C33CEA"/>
    <w:rsid w:val="00C40864"/>
    <w:rsid w:val="00C90D1C"/>
    <w:rsid w:val="00C90EBD"/>
    <w:rsid w:val="00CA6D7E"/>
    <w:rsid w:val="00CB2D5E"/>
    <w:rsid w:val="00CF452A"/>
    <w:rsid w:val="00D004B5"/>
    <w:rsid w:val="00D00F5E"/>
    <w:rsid w:val="00D04C1B"/>
    <w:rsid w:val="00D11A80"/>
    <w:rsid w:val="00D20CAF"/>
    <w:rsid w:val="00D271A6"/>
    <w:rsid w:val="00D557BA"/>
    <w:rsid w:val="00D8475C"/>
    <w:rsid w:val="00D973C4"/>
    <w:rsid w:val="00DA5A16"/>
    <w:rsid w:val="00DA73F4"/>
    <w:rsid w:val="00DE3BD7"/>
    <w:rsid w:val="00DF5ED7"/>
    <w:rsid w:val="00E27E1F"/>
    <w:rsid w:val="00E3250C"/>
    <w:rsid w:val="00E45A80"/>
    <w:rsid w:val="00E626B6"/>
    <w:rsid w:val="00E871D1"/>
    <w:rsid w:val="00E97BDE"/>
    <w:rsid w:val="00EA6ECD"/>
    <w:rsid w:val="00EB0C85"/>
    <w:rsid w:val="00F30FC5"/>
    <w:rsid w:val="00F84674"/>
    <w:rsid w:val="00FA7C80"/>
    <w:rsid w:val="00FB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7D03B"/>
  <w15:chartTrackingRefBased/>
  <w15:docId w15:val="{99C2CC68-E6C7-8E4C-B8A8-6B613CC4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F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F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F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7F56"/>
    <w:pPr>
      <w:spacing w:beforeLines="160" w:after="0" w:line="240" w:lineRule="auto"/>
      <w:ind w:left="1440" w:hanging="360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640</Characters>
  <Application>Microsoft Office Word</Application>
  <DocSecurity>0</DocSecurity>
  <Lines>91</Lines>
  <Paragraphs>80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berg, Elizabeth A (HSC)</dc:creator>
  <cp:keywords/>
  <dc:description/>
  <cp:lastModifiedBy>Wellberg, Elizabeth A (HSC)</cp:lastModifiedBy>
  <cp:revision>3</cp:revision>
  <dcterms:created xsi:type="dcterms:W3CDTF">2025-09-20T14:28:00Z</dcterms:created>
  <dcterms:modified xsi:type="dcterms:W3CDTF">2025-12-18T17:44:00Z</dcterms:modified>
</cp:coreProperties>
</file>